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page" w:tblpX="1974" w:tblpY="621"/>
        <w:tblW w:w="13433" w:type="dxa"/>
        <w:tblLook w:val="04A0" w:firstRow="1" w:lastRow="0" w:firstColumn="1" w:lastColumn="0" w:noHBand="0" w:noVBand="1"/>
      </w:tblPr>
      <w:tblGrid>
        <w:gridCol w:w="1350"/>
        <w:gridCol w:w="3436"/>
        <w:gridCol w:w="4961"/>
        <w:gridCol w:w="3686"/>
      </w:tblGrid>
      <w:tr w:rsidR="006807E1" w:rsidRPr="00105C2C" w14:paraId="3001522A" w14:textId="6A3B3022" w:rsidTr="006807E1">
        <w:tc>
          <w:tcPr>
            <w:tcW w:w="1350" w:type="dxa"/>
          </w:tcPr>
          <w:p w14:paraId="5FE4D735" w14:textId="5741D15E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05C2C">
              <w:rPr>
                <w:rFonts w:ascii="Times New Roman" w:hAnsi="Times New Roman" w:cs="Times New Roman"/>
              </w:rPr>
              <w:t>ase</w:t>
            </w:r>
          </w:p>
        </w:tc>
        <w:tc>
          <w:tcPr>
            <w:tcW w:w="3436" w:type="dxa"/>
          </w:tcPr>
          <w:p w14:paraId="2529F834" w14:textId="59A1AF9A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05C2C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4961" w:type="dxa"/>
          </w:tcPr>
          <w:p w14:paraId="5623A1C1" w14:textId="2ADA941E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05C2C">
              <w:rPr>
                <w:rFonts w:ascii="Times New Roman" w:hAnsi="Times New Roman" w:cs="Times New Roman"/>
              </w:rPr>
              <w:t>typical symptoms or laboratory findings</w:t>
            </w:r>
          </w:p>
        </w:tc>
        <w:tc>
          <w:tcPr>
            <w:tcW w:w="3686" w:type="dxa"/>
          </w:tcPr>
          <w:p w14:paraId="711F2EDF" w14:textId="5731467D" w:rsidR="006807E1" w:rsidRDefault="006807E1" w:rsidP="00105C2C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G accumulation sites</w:t>
            </w:r>
            <w:r w:rsidRPr="00DC6EAE">
              <w:rPr>
                <w:rFonts w:ascii="Times New Roman" w:hAnsi="Times New Roman" w:cs="Times New Roman"/>
              </w:rPr>
              <w:t xml:space="preserve"> except PMR-specific site</w:t>
            </w:r>
            <w:r>
              <w:rPr>
                <w:rFonts w:ascii="Times New Roman" w:hAnsi="Times New Roman" w:cs="Times New Roman"/>
              </w:rPr>
              <w:t>s</w:t>
            </w:r>
            <w:r w:rsidDel="00AC1071">
              <w:rPr>
                <w:rFonts w:ascii="Times New Roman" w:hAnsi="Times New Roman" w:cs="Times New Roman"/>
              </w:rPr>
              <w:t xml:space="preserve"> </w:t>
            </w:r>
          </w:p>
          <w:p w14:paraId="7BB26782" w14:textId="36BAD809" w:rsidR="006807E1" w:rsidRDefault="006807E1" w:rsidP="007E5BD4">
            <w:pPr>
              <w:rPr>
                <w:rFonts w:ascii="Times New Roman" w:hAnsi="Times New Roman" w:cs="Times New Roman"/>
              </w:rPr>
            </w:pPr>
          </w:p>
        </w:tc>
      </w:tr>
      <w:tr w:rsidR="006807E1" w:rsidRPr="00105C2C" w14:paraId="3496F12C" w14:textId="0639DA4B" w:rsidTr="006807E1">
        <w:tc>
          <w:tcPr>
            <w:tcW w:w="1350" w:type="dxa"/>
          </w:tcPr>
          <w:p w14:paraId="3DB9E20F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36" w:type="dxa"/>
          </w:tcPr>
          <w:p w14:paraId="4D56EBCE" w14:textId="7BCB1508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4961" w:type="dxa"/>
          </w:tcPr>
          <w:p w14:paraId="1AA12F0E" w14:textId="7265C77B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anti-double stranded DNA antibody</w:t>
            </w:r>
          </w:p>
        </w:tc>
        <w:tc>
          <w:tcPr>
            <w:tcW w:w="3686" w:type="dxa"/>
          </w:tcPr>
          <w:p w14:paraId="747830A8" w14:textId="41C6AD58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ary</w:t>
            </w:r>
          </w:p>
        </w:tc>
      </w:tr>
      <w:tr w:rsidR="006807E1" w:rsidRPr="00105C2C" w14:paraId="4610419B" w14:textId="41EF8CD3" w:rsidTr="006807E1">
        <w:tc>
          <w:tcPr>
            <w:tcW w:w="1350" w:type="dxa"/>
          </w:tcPr>
          <w:p w14:paraId="1DAEEA98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36" w:type="dxa"/>
          </w:tcPr>
          <w:p w14:paraId="131976FA" w14:textId="57B63BE8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cancer</w:t>
            </w:r>
          </w:p>
        </w:tc>
        <w:tc>
          <w:tcPr>
            <w:tcW w:w="4961" w:type="dxa"/>
          </w:tcPr>
          <w:p w14:paraId="52F61854" w14:textId="45A29BD7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heumatoid factor</w:t>
            </w:r>
          </w:p>
        </w:tc>
        <w:tc>
          <w:tcPr>
            <w:tcW w:w="3686" w:type="dxa"/>
          </w:tcPr>
          <w:p w14:paraId="1DFA54CB" w14:textId="337FF5B9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tum</w:t>
            </w:r>
          </w:p>
        </w:tc>
      </w:tr>
      <w:tr w:rsidR="006807E1" w:rsidRPr="00105C2C" w14:paraId="2C617D97" w14:textId="2793B6EE" w:rsidTr="006807E1">
        <w:tc>
          <w:tcPr>
            <w:tcW w:w="1350" w:type="dxa"/>
          </w:tcPr>
          <w:p w14:paraId="78B1B125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36" w:type="dxa"/>
          </w:tcPr>
          <w:p w14:paraId="4E632115" w14:textId="0500B171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cancer</w:t>
            </w:r>
          </w:p>
        </w:tc>
        <w:tc>
          <w:tcPr>
            <w:tcW w:w="4961" w:type="dxa"/>
          </w:tcPr>
          <w:p w14:paraId="4BF90C81" w14:textId="0A415F26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86" w:type="dxa"/>
          </w:tcPr>
          <w:p w14:paraId="68DD915D" w14:textId="5025FA8A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tum</w:t>
            </w:r>
          </w:p>
        </w:tc>
      </w:tr>
      <w:tr w:rsidR="006807E1" w:rsidRPr="00105C2C" w14:paraId="1E6078CC" w14:textId="171E92E0" w:rsidTr="006807E1">
        <w:tc>
          <w:tcPr>
            <w:tcW w:w="1350" w:type="dxa"/>
          </w:tcPr>
          <w:p w14:paraId="331BE3B2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36" w:type="dxa"/>
          </w:tcPr>
          <w:p w14:paraId="2351BE14" w14:textId="23B237F7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ed endometriosis cyst</w:t>
            </w:r>
          </w:p>
        </w:tc>
        <w:tc>
          <w:tcPr>
            <w:tcW w:w="4961" w:type="dxa"/>
          </w:tcPr>
          <w:p w14:paraId="11F5D105" w14:textId="08EBF8B2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ever</w:t>
            </w:r>
          </w:p>
        </w:tc>
        <w:tc>
          <w:tcPr>
            <w:tcW w:w="3686" w:type="dxa"/>
          </w:tcPr>
          <w:p w14:paraId="0AF5590B" w14:textId="2170892C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ary</w:t>
            </w:r>
          </w:p>
        </w:tc>
      </w:tr>
      <w:tr w:rsidR="006807E1" w:rsidRPr="00105C2C" w14:paraId="75A99E4A" w14:textId="0165C148" w:rsidTr="006807E1">
        <w:tc>
          <w:tcPr>
            <w:tcW w:w="1350" w:type="dxa"/>
          </w:tcPr>
          <w:p w14:paraId="7606E4A0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36" w:type="dxa"/>
          </w:tcPr>
          <w:p w14:paraId="62143297" w14:textId="630EC7F9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 crystal embolism</w:t>
            </w:r>
          </w:p>
        </w:tc>
        <w:tc>
          <w:tcPr>
            <w:tcW w:w="4961" w:type="dxa"/>
          </w:tcPr>
          <w:p w14:paraId="3BE5B04F" w14:textId="0D7FAB77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blood cell casts in urinal sedimentation</w:t>
            </w:r>
          </w:p>
        </w:tc>
        <w:tc>
          <w:tcPr>
            <w:tcW w:w="3686" w:type="dxa"/>
          </w:tcPr>
          <w:p w14:paraId="37B4A92B" w14:textId="574B242C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s</w:t>
            </w:r>
          </w:p>
        </w:tc>
      </w:tr>
      <w:tr w:rsidR="006807E1" w:rsidRPr="00105C2C" w14:paraId="713E8062" w14:textId="28CAB170" w:rsidTr="006807E1">
        <w:tc>
          <w:tcPr>
            <w:tcW w:w="1350" w:type="dxa"/>
          </w:tcPr>
          <w:p w14:paraId="072A63B0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36" w:type="dxa"/>
          </w:tcPr>
          <w:p w14:paraId="6ECEA84A" w14:textId="47BEDCCE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sackie virus infection</w:t>
            </w:r>
          </w:p>
        </w:tc>
        <w:tc>
          <w:tcPr>
            <w:tcW w:w="4961" w:type="dxa"/>
          </w:tcPr>
          <w:p w14:paraId="091B23F1" w14:textId="75E1A169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3686" w:type="dxa"/>
          </w:tcPr>
          <w:p w14:paraId="0305DA53" w14:textId="0BC79530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</w:tr>
      <w:tr w:rsidR="006807E1" w:rsidRPr="00105C2C" w14:paraId="3ED2712D" w14:textId="12956451" w:rsidTr="006807E1">
        <w:tc>
          <w:tcPr>
            <w:tcW w:w="1350" w:type="dxa"/>
          </w:tcPr>
          <w:p w14:paraId="05D01369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36" w:type="dxa"/>
          </w:tcPr>
          <w:p w14:paraId="45665DC6" w14:textId="77777777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CA-associated vasculitis</w:t>
            </w:r>
          </w:p>
        </w:tc>
        <w:tc>
          <w:tcPr>
            <w:tcW w:w="4961" w:type="dxa"/>
          </w:tcPr>
          <w:p w14:paraId="03285F08" w14:textId="6BFA2749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heumatoid factor and MPO-ANCA</w:t>
            </w:r>
          </w:p>
        </w:tc>
        <w:tc>
          <w:tcPr>
            <w:tcW w:w="3686" w:type="dxa"/>
          </w:tcPr>
          <w:p w14:paraId="083639D1" w14:textId="0B233807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</w:tr>
      <w:tr w:rsidR="006807E1" w:rsidRPr="00105C2C" w14:paraId="0F39492A" w14:textId="2354CEDC" w:rsidTr="006807E1">
        <w:tc>
          <w:tcPr>
            <w:tcW w:w="1350" w:type="dxa"/>
          </w:tcPr>
          <w:p w14:paraId="2A4C98D4" w14:textId="77777777" w:rsidR="006807E1" w:rsidRPr="00105C2C" w:rsidRDefault="006807E1" w:rsidP="00105C2C">
            <w:pPr>
              <w:jc w:val="center"/>
              <w:rPr>
                <w:rFonts w:ascii="Times New Roman" w:hAnsi="Times New Roman" w:cs="Times New Roman"/>
              </w:rPr>
            </w:pPr>
            <w:r w:rsidRPr="00105C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36" w:type="dxa"/>
          </w:tcPr>
          <w:p w14:paraId="0F8B4085" w14:textId="00DA85FF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961" w:type="dxa"/>
          </w:tcPr>
          <w:p w14:paraId="6C36D93F" w14:textId="76C21C51" w:rsidR="006807E1" w:rsidRPr="00105C2C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86" w:type="dxa"/>
          </w:tcPr>
          <w:p w14:paraId="07908FCA" w14:textId="24FB7C7E" w:rsidR="006807E1" w:rsidRDefault="006807E1" w:rsidP="007A3C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 nodes</w:t>
            </w:r>
          </w:p>
        </w:tc>
      </w:tr>
    </w:tbl>
    <w:p w14:paraId="23B88CBA" w14:textId="16825255" w:rsidR="00586591" w:rsidRPr="00105C2C" w:rsidRDefault="002E5F8C" w:rsidP="00105C2C">
      <w:pPr>
        <w:rPr>
          <w:rFonts w:ascii="Times New Roman" w:hAnsi="Times New Roman" w:cs="Times New Roman"/>
        </w:rPr>
      </w:pPr>
      <w:r w:rsidRPr="002E5F8C">
        <w:rPr>
          <w:rFonts w:ascii="Times New Roman" w:hAnsi="Times New Roman" w:cs="Times New Roman"/>
        </w:rPr>
        <w:t>Table S1. Clinical characteristics of eight patients in the non-PMR group who fulfilled Bird</w:t>
      </w:r>
      <w:r w:rsidR="007B7031">
        <w:rPr>
          <w:rFonts w:ascii="Times New Roman" w:hAnsi="Times New Roman" w:cs="Times New Roman"/>
        </w:rPr>
        <w:t>’</w:t>
      </w:r>
      <w:r w:rsidRPr="002E5F8C">
        <w:rPr>
          <w:rFonts w:ascii="Times New Roman" w:hAnsi="Times New Roman" w:cs="Times New Roman"/>
        </w:rPr>
        <w:t xml:space="preserve">s </w:t>
      </w:r>
      <w:bookmarkStart w:id="0" w:name="_GoBack"/>
      <w:bookmarkEnd w:id="0"/>
      <w:r w:rsidRPr="002E5F8C">
        <w:rPr>
          <w:rFonts w:ascii="Times New Roman" w:hAnsi="Times New Roman" w:cs="Times New Roman"/>
        </w:rPr>
        <w:t>diagnostic criteria for PMR</w:t>
      </w:r>
    </w:p>
    <w:sectPr w:rsidR="00586591" w:rsidRPr="00105C2C" w:rsidSect="00105C2C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5C2C"/>
    <w:rsid w:val="000C280E"/>
    <w:rsid w:val="00105C2C"/>
    <w:rsid w:val="00153235"/>
    <w:rsid w:val="001F0ACD"/>
    <w:rsid w:val="00213AF0"/>
    <w:rsid w:val="002E5F8C"/>
    <w:rsid w:val="003722BB"/>
    <w:rsid w:val="003C75F4"/>
    <w:rsid w:val="003C76E0"/>
    <w:rsid w:val="005816E0"/>
    <w:rsid w:val="00586591"/>
    <w:rsid w:val="00625D91"/>
    <w:rsid w:val="006807E1"/>
    <w:rsid w:val="00686B6C"/>
    <w:rsid w:val="00740108"/>
    <w:rsid w:val="00786098"/>
    <w:rsid w:val="007A3C7C"/>
    <w:rsid w:val="007B7031"/>
    <w:rsid w:val="007E5BD4"/>
    <w:rsid w:val="00827948"/>
    <w:rsid w:val="008758BC"/>
    <w:rsid w:val="0088520E"/>
    <w:rsid w:val="00891BA5"/>
    <w:rsid w:val="008E50A8"/>
    <w:rsid w:val="008F625B"/>
    <w:rsid w:val="009F4C54"/>
    <w:rsid w:val="00A701F1"/>
    <w:rsid w:val="00AB5231"/>
    <w:rsid w:val="00AC1071"/>
    <w:rsid w:val="00AD0416"/>
    <w:rsid w:val="00BA4FE3"/>
    <w:rsid w:val="00BE34CF"/>
    <w:rsid w:val="00C44E59"/>
    <w:rsid w:val="00C52B7D"/>
    <w:rsid w:val="00C730AC"/>
    <w:rsid w:val="00DB39C5"/>
    <w:rsid w:val="00DC6EAE"/>
    <w:rsid w:val="00DE2685"/>
    <w:rsid w:val="00E31A0C"/>
    <w:rsid w:val="00E7746A"/>
    <w:rsid w:val="00EB0261"/>
    <w:rsid w:val="00F8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3B6A5D"/>
  <w14:defaultImageDpi w14:val="300"/>
  <w15:docId w15:val="{65C20C41-D3CB-1D4B-A2C3-D271C081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5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520E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88520E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BA4FE3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A4FE3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A4FE3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A4FE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A4F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B6D4A-E7C7-45EC-B51A-3DE3084D28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BB6B9-715B-496E-8409-DD9C7054FE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367734-BAAB-324D-923E-9630F38D24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4845BA-D2A1-544D-BEB1-EC037BF8D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NDMC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健司</dc:creator>
  <cp:lastModifiedBy>堀越 英之</cp:lastModifiedBy>
  <cp:revision>4</cp:revision>
  <dcterms:created xsi:type="dcterms:W3CDTF">2019-12-03T14:09:00Z</dcterms:created>
  <dcterms:modified xsi:type="dcterms:W3CDTF">2020-02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dTjX4Pp1JEZ</vt:lpwstr>
  </property>
</Properties>
</file>